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D7A1A1" w14:textId="77777777" w:rsidR="004B1CDA" w:rsidRDefault="004B1CDA" w:rsidP="004B1CDA">
      <w:pPr>
        <w:pStyle w:val="Heading1"/>
        <w:numPr>
          <w:ilvl w:val="0"/>
          <w:numId w:val="0"/>
        </w:numPr>
        <w:spacing w:line="360" w:lineRule="auto"/>
        <w:ind w:left="432" w:hanging="432"/>
      </w:pPr>
      <w:bookmarkStart w:id="0" w:name="_GoBack"/>
      <w:bookmarkEnd w:id="0"/>
      <w:r>
        <w:t>Supplementary Data</w:t>
      </w:r>
    </w:p>
    <w:p w14:paraId="2B607109" w14:textId="77777777" w:rsidR="004B1CDA" w:rsidRDefault="004B1CDA" w:rsidP="004B1CDA">
      <w:pPr>
        <w:keepNext/>
        <w:spacing w:line="360" w:lineRule="auto"/>
      </w:pPr>
      <w:r>
        <w:rPr>
          <w:noProof/>
          <w:lang w:val="en-SG" w:eastAsia="en-SG"/>
        </w:rPr>
        <w:drawing>
          <wp:inline distT="0" distB="0" distL="0" distR="0" wp14:anchorId="193C8304" wp14:editId="417ADF35">
            <wp:extent cx="5731510" cy="248475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84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DD2E0D" w14:textId="77777777" w:rsidR="004B1CDA" w:rsidRDefault="004B1CDA" w:rsidP="004B1CDA">
      <w:pPr>
        <w:pStyle w:val="Caption"/>
        <w:spacing w:line="360" w:lineRule="auto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: Comparison of mean and standard deviation of t-statistic of the voxels in the ROI for real and simulated data. The error bars indicate the standard deviation of the summary metrics of the voxels across participants/iterations. </w:t>
      </w:r>
    </w:p>
    <w:p w14:paraId="0D9B88D0" w14:textId="77777777" w:rsidR="00AD0304" w:rsidRDefault="00AD0304"/>
    <w:sectPr w:rsidR="00AD03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04C33"/>
    <w:multiLevelType w:val="multilevel"/>
    <w:tmpl w:val="EFB245E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CDA"/>
    <w:rsid w:val="00434070"/>
    <w:rsid w:val="004B1CDA"/>
    <w:rsid w:val="00601D85"/>
    <w:rsid w:val="006105FB"/>
    <w:rsid w:val="0086685D"/>
    <w:rsid w:val="00937B8E"/>
    <w:rsid w:val="00A37F06"/>
    <w:rsid w:val="00AD0304"/>
    <w:rsid w:val="00B26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929CF"/>
  <w15:chartTrackingRefBased/>
  <w15:docId w15:val="{714054D8-0D3A-430D-B0BB-0F427031C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CDA"/>
    <w:rPr>
      <w:rFonts w:eastAsiaTheme="minorHAnsi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CDA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1CDA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B1CDA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B1CDA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B1CDA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1CDA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1CDA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1CDA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1CD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B1CD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B1CD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4B1CDA"/>
    <w:rPr>
      <w:rFonts w:asciiTheme="majorHAnsi" w:eastAsiaTheme="majorEastAsia" w:hAnsiTheme="majorHAnsi" w:cstheme="majorBidi"/>
      <w:i/>
      <w:iCs/>
      <w:color w:val="2F5496" w:themeColor="accent1" w:themeShade="BF"/>
      <w:lang w:val="en-GB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4B1CDA"/>
    <w:rPr>
      <w:rFonts w:asciiTheme="majorHAnsi" w:eastAsiaTheme="majorEastAsia" w:hAnsiTheme="majorHAnsi" w:cstheme="majorBidi"/>
      <w:color w:val="1F3763" w:themeColor="accent1" w:themeShade="7F"/>
      <w:lang w:val="en-GB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1CDA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1CD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1CD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4B1CDA"/>
    <w:pPr>
      <w:spacing w:after="200" w:line="240" w:lineRule="auto"/>
    </w:pPr>
    <w:rPr>
      <w:i/>
      <w:iCs/>
      <w:color w:val="767171" w:themeColor="background2" w:themeShade="80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Pei</dc:creator>
  <cp:keywords/>
  <dc:description/>
  <cp:lastModifiedBy>Huang Pei</cp:lastModifiedBy>
  <cp:revision>1</cp:revision>
  <dcterms:created xsi:type="dcterms:W3CDTF">2020-11-21T00:45:00Z</dcterms:created>
  <dcterms:modified xsi:type="dcterms:W3CDTF">2020-11-21T00:46:00Z</dcterms:modified>
</cp:coreProperties>
</file>